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GENE ONTOLOGY (GO) ANALYSIS FOR MOLECULAR FUNCTION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n=number of genes associated with the molecular function among the 300 most expressed genes.</w:t>
      </w:r>
    </w:p>
    <w:p>
      <w:pPr>
        <w:pStyle w:val="Normal"/>
        <w:jc w:val="both"/>
        <w:rPr/>
      </w:pPr>
      <w:r>
        <w:rPr>
          <w:b/>
          <w:lang w:val="en-US"/>
        </w:rPr>
        <w:t>N=number of genes associated with the molecular function present in the GeneChip Rat Genome 230 v2.0 Array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P value = Fisher exact test p valu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4"/>
        <w:gridCol w:w="1389"/>
        <w:gridCol w:w="1413"/>
        <w:gridCol w:w="1586"/>
        <w:gridCol w:w="1753"/>
        <w:gridCol w:w="2053"/>
      </w:tblGrid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O ID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 value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O Name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 Symbol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373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07E-4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uctural constituent of ribosom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29, Rps17, Rps3a, Rps2, Rps11, Rpl19, Rps24, MGC72957, Rps14, Rps27, Rpl9, Rpl10, Rpl37, Rplp1, Rps4x, Rps20, Rpl31, Rpl32, Rplp2, Rps6, Rpl28, Rpl27, Rps12, Rpl17, Rps23, Rpl5, Rpl30, Rpl27a_predicted, Rpl7, Rps8, Rps15a, Rps19, Rps13, Rps16, Rpl8, Rpl23, Rpl13, Rpl35, Rpl34_predicted, Rpl35a, Rpl11, Rpl41, Rpl18, Rps26, Rps5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19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31E-33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uctural molecul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Tnnt2, Myl3, Tpm1, Cryab, Rps29, Actn2_predicted, Rps17, Rps3a, Rps2, Rps11, Rpl19, Rps24, MGC72957, Rps14, Rps27, Rpl9, Rpl10, Dsp, Rpl37, Rplp1, Rps4x, Rps20, Rpl31, Rpl32, Rplp2, Des, Acta1, Rps6, Rpl28, Rpl27, Rps12, Actg1, Rpl17, Gsn, Mgp, Rps23, Rpl5, Rpl30, Rpl27a_predicted, Rpl7, Rps8, Hrc, Rps15a, Rps19, Rps13, Rps16, Rpl8, Rpl23, Rpl13, Rpl35, Rpl34_predicted, Rpl35a, Rpl11, Rpl41, Rpl18, Rps26, Rps5, Tuba4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13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18E-2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H dehydrogenase (ubiquinone)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Ndufb5_predicted, Ndufb4, Ndufs6, Ndufa12_predicted, Ndufab1_predicted, Ndufv2, Ndufa9, Ndufs2, Ndufb3_predicted, Ndufv1, Ndufs5b, Ndufs1, Ndufs3_predicted, Ndufa8, Ndufa7_predicted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013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8E-2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quinone)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b9_predicted, Ndufb5_predicted, Ndufb4, Ndufs6, Ndufa12_predicted, Ndufab1_predicted, Ndufv2, Ndufa9, Ndufs2, Ndufb3_predicted, Ndufv1, Ndufs5b, Ndufs1, Ndufs3_predicted, Ndufa8, Ndufa7_predicted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95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8E-2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H dehydrogen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Ndufb5_predicted, Ndufb4, Ndufs6, Ndufa12_predicted, Ndufab1_predicted, Ndufv2, Ndufa9, Ndufs2, Ndufb3_predicted, Ndufv1, Ndufs5b, Ndufs1, Ndufs3_predicted, Ndufa8, Ndufa7_predicted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49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8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15E-22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Gapdh, Ldhb, Cox8h, Cox4i1, Fth1, Atp5g3, Ndufb9_predicted, Cox7a2, Cycs, Gpx1, Phyh, Mdh1, Cox6c, Acadl, Cox5a, Cox5b, Ndufb5_predicted, Ndufb4, Cox7b, Sdhb_predicted, Ndufs6, Ndufa12_predicted, Cyc1_predicted, Acadm, Ndufab1_predicted, Ndufv2, Mor1, Hadhb, Acaa2, Uqcrfs1, Uqcrh, Ldha, Pam, Uqcrc2, Ndufa9, Ndufs2, Ndufb3_predicted, Idh3g, Pdha1, Ndufv1, Sdhc, Sdha, Idh3B, Ndufs5b, Maoa, Sod1, Ndufs1, Gpx4, Ndufs3_predicted, Hadhsc, Sdhd, Ndufa8, Ndufa7_predicted, Prdx2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5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34E-22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NADH or NADPH, quinone or similar compound as accepto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Ndufb5_predicted, Ndufb4, Ndufs6, Ndufa12_predicted, Ndufab1_predicted, Ndufv2, Ndufa9, Ndufs2, Ndufb3_predicted, Ndufv1, Ndufs5b, Ndufs1, Ndufs3_predicted, Ndufa8, Ndufa7_predicted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5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1E-1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NADH or NADPH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Ndufb5_predicted, Ndufb4, Ndufs6, Ndufa12_predicted, Ndufab1_predicted, Ndufv2, Ndufa9, Ndufs2, Ndufb3_predicted, Ndufv1, Ndufs5b, Ndufs1, Ndufs3_predicted, Ndufa8, Ndufa7_predicted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905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.73E-1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ectron carri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, Cycs, Phyh, Cox5a, Ndufb5_predicted, Ndufb4, Ndufs6, Ndufa12_predicted, Cyc1_predicted, Ndufab1_predicted, Ndufv2, Pam, Ndufa9, Ndufs2, Ndufb3_predicted, Ndufv1, Sdhc, Sdha, Ndufs5b, Ndufs1, Gpx4, Ndufs3_predicted, Ndufa8, Ndufa7_predicted, Prdx2, Ndufa6_predicted, Ndufa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372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3E-12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A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29, Ybx1, Rpl26, Rps2, Rps11, Rpl19, Rps24, Rps14, Rps27, Rpl9, Rpl37, Rplp1, Rps4x, Rps20, Rpl32, Rplp2, Rps6, Rpl28, Rps12, Rpl17, Rps23, Rpl5, Rpl27a_predicted, Rpl7, Rps19, Rps13, Rpl8, Rpl13, Rpl34_predicted, Rpl35a, Rpl11, Rpl18, Rps5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07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5E-12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gen ion 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Atp5g3, MGC72942, Atp5e, Atp5o, Atp5h, Cox6c, Cox5a, Cox5b, Cox7b, Uqcrfs1, Uqcrh, Uqcrc2, Atp5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07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5E-1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valent inorganic cation 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Atp5g3, MGC72942, Atp5e, Atp5o, Atp5h, Cox6c, Cox5a, Cox5b, Cox7b, Uqcrfs1, Uqcrh, Uqcrc2, Atp5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00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9E-0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me-copper terminal oxid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Cox6c, Cox5a, Cox5b, Cox7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7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9E-0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heme group of dono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Cox6c, Cox5a, Cox5b, Cox7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7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9E-0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heme group of donors, oxygen as accepto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Cox6c, Cox5a, Cox5b, Cox7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12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9E-0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-c oxid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, Cox8h, Cox4i1, Cox6c, Cox5a, Cox5b, Cox7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984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45E-0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RNA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11, Rpl37, Rpl5, Rpl8, Rpl1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17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ate dehydrogenase (ubiquinone)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, Sdha, Sdh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12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iquinol-cytochrome-c reduct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qcrfs1, Uqcrh, Uqcrc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8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diphenols and related substances as donors, cytochrome as accepto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qcrfs1, Uqcrh, Uqcrc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7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diphenols and related substances as dono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qcrfs1, Uqcrh, Uqcrc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3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the CH-CH group of donors, quinone or related compound as accepto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, Sdha, Sdh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48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3E-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oltage-gated anion channel porin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dac3, Vdac1, Vdac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1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28458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CH-OH group of dono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hb, Atp5g3, Mdh1, Mor1, Hadhb, Acaa2, Ldha, Idh3g, Idh3B, Hadhs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30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18825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uctural constituent of muscl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7, Myl3, Tpm1, Actn2_predicte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44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1337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ocitrate dehydrogen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, Idh3g, Idh3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28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1337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rin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dac3, Vdac1, Vdac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1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294199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the CH-OH group of donors, NAD or NADP as accepto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hb, Atp5g3, Mor1, Hadhb, Acaa2, Ldha, Idh3g, Idh3B, Hadhsc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50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35749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ron ion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Mb, Cycs, Phyh, Cox5a, Hbb, Aco2, Ndufv2, Uqcrfs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34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417858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ygen 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Mb, Hb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54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661986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 cluster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, Aco2, Ndufv2, Uqcrfs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53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661986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ron-sulfur cluster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, Aco2, Ndufv2, Uqcrfs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53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071603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 iron, 2 sulfur cluster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, Ndufv2, Uqcrfs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40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12184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acyltransfer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dhb, Acaa2, Acat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55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10312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drogen-exporting ATPase activity, phosphorylative mechanism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g3, MGC72942, Atp5e, Atp5o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2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13804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xidoreductase activity, acting on the CH-CH group of dono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dl, Sdhb_predicted, Acadm, Sdha, Sdh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398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340808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yl-CoA C-acyltransfer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dhb, Acaa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45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340808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-lactate dehydrogen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hb, Ldh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44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340808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socitrate dehydrogenase (NAD+)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h3g, Idh3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507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2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348759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on 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2a2, Cox6a2, Slc25a3, Cox8h, Cox4i1, Atp5g3, MGC72942, Atp5e, Atp5o, Atp5h, Cox6c, Cox5a, Cox5b, Cox7b, Vdac3, Uqcrfs1, Uqcrh, Ryr2, Vdac1, Gja1, Uqcrc2, Vdac2, Atp5d, Kcnip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398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459444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yl-CoA C-acetyltransfer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dhb, Acat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45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4594447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ctate dehydrogen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hb, Ldh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20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65897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uctural constituent of cytoskeleton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nnt2, Tpm1, Dsp, Des, Acta1, Actg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377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65897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to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, Myh6, Myh7, Myl3, Acta1, Mrlcb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52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73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97413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, Tnni3, Atp2a2, Fabp3, Slc25a4, Mb, Cox6a2, Slc25a3, Cox8h, Cox4i1, Atp5c1, Atp5g3, MGC72942, Atp5e, Atp5a1, Atp5o, Atp5h, Cox6c, Atp5f1, Lpl, Cox5a, Cox5b, Hbb, Cox7b, Vdac3, Uqcrfs1, Uqcrh, Ryr2, Vdac1, Gja1, Uqcrc2, Vdac2, Atp5j, Atp5d, Maoa, Kcnip2, Nedd4a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45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51516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acetyltransfer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dhb, Acat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1661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51516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ate dehydrogen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dh1, Mor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430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7515161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yl-CoA hydratase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dhb, Ech1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43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007875279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selenium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px1, Gpx4, Prdx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O:001566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8374705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ase activity, coupled to transmembrane movement of ions, phosphorylative mechanism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2a2, Atp5g3, MGC72942, Atp5e, Atp5o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5108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9088574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folded protein bi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yab, Hspb7, Hspa8, Hspe1, Hspd1, Cd74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:000832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4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9213589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ion transporter activit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2a2, Cox6a2, Slc25a3, Cox8h, Cox4i1, Atp5g3, MGC72942, Atp5e, Atp5o, Atp5h, Cox6c, Cox5a, Cox5b, Cox7b, Uqcrfs1, Uqcrh, Ryr2, Uqcrc2, Atp5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6T11:03:00Z</dcterms:created>
  <dc:creator>citogenbibl2</dc:creator>
  <dc:description/>
  <cp:keywords/>
  <dc:language>en-US</dc:language>
  <cp:lastModifiedBy>B</cp:lastModifiedBy>
  <dcterms:modified xsi:type="dcterms:W3CDTF">2009-07-23T14:55:00Z</dcterms:modified>
  <cp:revision>12</cp:revision>
  <dc:subject/>
  <dc:title>GOID</dc:title>
</cp:coreProperties>
</file>